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172210</wp:posOffset>
                </wp:positionV>
                <wp:extent cx="7915275" cy="5146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15275" cy="5146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46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6"/>
                              <w:gridCol w:w="870"/>
                              <w:gridCol w:w="3740"/>
                              <w:gridCol w:w="3740"/>
                              <w:gridCol w:w="3199"/>
                            </w:tblGrid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12465" w:type="dxa"/>
                                  <w:gridSpan w:val="5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ditional file 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mino acid sites of f</w:t>
                                  </w:r>
                                  <w:r>
                                    <w:rPr/>
                                    <w:t>unctional divergence between groups of the caleosin sub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roup1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Group2</w:t>
                                  </w:r>
                                </w:p>
                              </w:tc>
                              <w:tc>
                                <w:tcPr>
                                  <w:tcW w:w="7480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ype</w:t>
                                  </w:r>
                                  <w:r>
                                    <w:rPr/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ype</w:t>
                                  </w:r>
                                  <w:r>
                                    <w:rPr/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Ⅱ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Q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k</w:t>
                                  </w:r>
                                  <w:r>
                                    <w:rPr/>
                                    <w:t>&gt;</w:t>
                                  </w: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Q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k</w:t>
                                  </w:r>
                                  <w:r>
                                    <w:rPr/>
                                    <w:t>&gt;</w:t>
                                  </w:r>
                                  <w:r>
                                    <w:rPr/>
                                    <w:t>0.9</w:t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Q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k</w:t>
                                  </w:r>
                                  <w:r>
                                    <w:rPr/>
                                    <w:t>&gt;</w:t>
                                  </w: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90I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71P, 75F, 80P, 81I, 82E, 83V, 84K, 87R, 88L, 89G, 90I, 91H, 92S, 93S, 94D, 96G, 97V, 98Y, 99D, 100K, 101D, 102G, 103R, 104F, 105V, 106A, 107S, 109F, 110E, 111E, 112I, 113F, 114A, 123A, 126S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71P, 80P, 81I, 82E, 83V, 88L, 89G, 90I, 91H, 93S, 97V, 99D, 102G, 104F, 105V, 106A, 107S, 109F, 110E, 111E, 113F, 123A, 126S</w:t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R, 85N, 90I, 98Y, 101D, 109F, 112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Ⅴ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23A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123A</w:t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R, 83V, 88L, 90I, 97V, 98Y, 106A, 112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71P, 75F, 80P, 81I, 82E, 83V, 84K, 85N, 87R, 88L, 89G, 90I, 91H, 92S, 93S, 94D, 96G, 97V, 98Y, 99D, 100K, 101D, 102G, 103R, 104F, 105V, 106A, 107S, 108K, 109F, 110E, 111E, 112I, 113F, 114A, 123A, 126S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71P, 75F, 80P, 81I, 82E, 83V, 84K, 85N, 87R, 88L, 89G, 90I, 91H, 92S, 93S, 94D, 96G, 97V, 98Y, 99D, 100K, 101D, 102G, 103R, 104F, 105V, 106A, 107S, 108K, 109F, 110E, 111E, 112I, 113F, 114A, 123A, 126S</w:t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R, 83V, 88L, 98Y, 108K, 109F, 112I, 123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Ⅴ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71P, 75F, 80P, 81I, 82E, 83V, 84K, 85N, 87R, 88L, 89G, 90I, 91H, 92S, 93S, 94D, 96G, 97V, 98Y, 99D, 100K, 101D, 102G, 103R, 104F, 105V, 106A, 107S, 108K, 109F, 110E, 111E, 112I, 113F, 114A, 123A, 126S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/>
                                  </w:pPr>
                                  <w:r>
                                    <w:rPr/>
                                    <w:t>70R, 71P, 75F, 80P, 81I, 82E, 83V, 84K, 85N, 87R, 88L, 89G, 90I, 91H, 92S, 93S, 94D, 96G, 97V, 98Y, 99D, 100K, 101D, 102G, 103R, 104F, 105V, 106A, 107S, 108K, 109F, 110E, 111E, 112I, 113F, 114A, 123A, 126S</w:t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0R, 71P, 83V, 88L, 97V, 108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9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Ⅲ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Ⅴ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91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87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宋体;SimSun" w:hAnsi="宋体;SimSun" w:cs="宋体;SimSun"/>
                                    </w:rPr>
                                  </w:pPr>
                                  <w:r>
                                    <w:rPr>
                                      <w:rFonts w:cs="宋体;SimSun" w:ascii="宋体;SimSun" w:hAnsi="宋体;SimSun"/>
                                    </w:rPr>
                                    <w:t>Ⅴ</w:t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7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319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3.25pt;height:405.25pt;mso-wrap-distance-left:0pt;mso-wrap-distance-right:9pt;mso-wrap-distance-top:0pt;mso-wrap-distance-bottom:0pt;margin-top:92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46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6"/>
                        <w:gridCol w:w="870"/>
                        <w:gridCol w:w="3740"/>
                        <w:gridCol w:w="3740"/>
                        <w:gridCol w:w="3199"/>
                      </w:tblGrid>
                      <w:tr>
                        <w:trPr>
                          <w:trHeight w:val="368" w:hRule="atLeast"/>
                        </w:trPr>
                        <w:tc>
                          <w:tcPr>
                            <w:tcW w:w="12465" w:type="dxa"/>
                            <w:gridSpan w:val="5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ditional file 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mino acid sites of f</w:t>
                            </w:r>
                            <w:r>
                              <w:rPr/>
                              <w:t>unctional divergence between groups of the caleosin subfamily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1</w:t>
                            </w:r>
                          </w:p>
                        </w:tc>
                        <w:tc>
                          <w:tcPr>
                            <w:tcW w:w="87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2</w:t>
                            </w:r>
                          </w:p>
                        </w:tc>
                        <w:tc>
                          <w:tcPr>
                            <w:tcW w:w="7480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ype</w:t>
                            </w:r>
                            <w:r>
                              <w:rPr/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3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ype</w:t>
                            </w:r>
                            <w:r>
                              <w:rPr/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</w:rPr>
                              <w:t>Ⅱ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87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</w:t>
                            </w:r>
                            <w:r>
                              <w:rPr>
                                <w:vertAlign w:val="subscript"/>
                              </w:rPr>
                              <w:t>k</w:t>
                            </w:r>
                            <w:r>
                              <w:rPr/>
                              <w:t>&gt;</w:t>
                            </w: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37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</w:t>
                            </w:r>
                            <w:r>
                              <w:rPr>
                                <w:vertAlign w:val="subscript"/>
                              </w:rPr>
                              <w:t>k</w:t>
                            </w:r>
                            <w:r>
                              <w:rPr/>
                              <w:t>&gt;</w:t>
                            </w:r>
                            <w:r>
                              <w:rPr/>
                              <w:t>0.9</w:t>
                            </w:r>
                          </w:p>
                        </w:tc>
                        <w:tc>
                          <w:tcPr>
                            <w:tcW w:w="31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Q</w:t>
                            </w:r>
                            <w:r>
                              <w:rPr>
                                <w:vertAlign w:val="subscript"/>
                              </w:rPr>
                              <w:t>k</w:t>
                            </w:r>
                            <w:r>
                              <w:rPr/>
                              <w:t>&gt;</w:t>
                            </w:r>
                            <w:r>
                              <w:rPr/>
                              <w:t>0.8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374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90I</w:t>
                            </w:r>
                          </w:p>
                        </w:tc>
                        <w:tc>
                          <w:tcPr>
                            <w:tcW w:w="37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71P, 75F, 80P, 81I, 82E, 83V, 84K, 87R, 88L, 89G, 90I, 91H, 92S, 93S, 94D, 96G, 97V, 98Y, 99D, 100K, 101D, 102G, 103R, 104F, 105V, 106A, 107S, 109F, 110E, 111E, 112I, 113F, 114A, 123A, 126S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71P, 80P, 81I, 82E, 83V, 88L, 89G, 90I, 91H, 93S, 97V, 99D, 102G, 104F, 105V, 106A, 107S, 109F, 110E, 111E, 113F, 123A, 126S</w:t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R, 85N, 90I, 98Y, 101D, 109F, 112I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Ⅴ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23A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123A</w:t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R, 83V, 88L, 90I, 97V, 98Y, 106A, 112I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71P, 75F, 80P, 81I, 82E, 83V, 84K, 85N, 87R, 88L, 89G, 90I, 91H, 92S, 93S, 94D, 96G, 97V, 98Y, 99D, 100K, 101D, 102G, 103R, 104F, 105V, 106A, 107S, 108K, 109F, 110E, 111E, 112I, 113F, 114A, 123A, 126S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71P, 75F, 80P, 81I, 82E, 83V, 84K, 85N, 87R, 88L, 89G, 90I, 91H, 92S, 93S, 94D, 96G, 97V, 98Y, 99D, 100K, 101D, 102G, 103R, 104F, 105V, 106A, 107S, 108K, 109F, 110E, 111E, 112I, 113F, 114A, 123A, 126S</w:t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R, 83V, 88L, 98Y, 108K, 109F, 112I, 123A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Ⅴ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71P, 75F, 80P, 81I, 82E, 83V, 84K, 85N, 87R, 88L, 89G, 90I, 91H, 92S, 93S, 94D, 96G, 97V, 98Y, 99D, 100K, 101D, 102G, 103R, 104F, 105V, 106A, 107S, 108K, 109F, 110E, 111E, 112I, 113F, 114A, 123A, 126S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70R, 71P, 75F, 80P, 81I, 82E, 83V, 84K, 85N, 87R, 88L, 89G, 90I, 91H, 92S, 93S, 94D, 96G, 97V, 98Y, 99D, 100K, 101D, 102G, 103R, 104F, 105V, 106A, 107S, 108K, 109F, 110E, 111E, 112I, 113F, 114A, 123A, 126S</w:t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0R, 71P, 83V, 88L, 97V, 108K</w:t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91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Ⅲ</w:t>
                            </w:r>
                          </w:p>
                        </w:tc>
                        <w:tc>
                          <w:tcPr>
                            <w:tcW w:w="87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Ⅴ</w:t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91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87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宋体;SimSun" w:hAnsi="宋体;SimSun" w:cs="宋体;SimSun"/>
                              </w:rPr>
                            </w:pPr>
                            <w:r>
                              <w:rPr>
                                <w:rFonts w:cs="宋体;SimSun" w:ascii="宋体;SimSun" w:hAnsi="宋体;SimSun"/>
                              </w:rPr>
                              <w:t>Ⅴ</w:t>
                            </w:r>
                          </w:p>
                        </w:tc>
                        <w:tc>
                          <w:tcPr>
                            <w:tcW w:w="374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7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319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6781" w:h="2376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13:31:00Z</dcterms:created>
  <dc:creator>alex</dc:creator>
  <dc:description/>
  <dc:language>en-US</dc:language>
  <cp:lastModifiedBy>alex</cp:lastModifiedBy>
  <dcterms:modified xsi:type="dcterms:W3CDTF">2013-11-05T13:31:00Z</dcterms:modified>
  <cp:revision>2</cp:revision>
  <dc:subject/>
  <dc:title>Additional fi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